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843"/>
        <w:gridCol w:w="1701"/>
        <w:gridCol w:w="1559"/>
      </w:tblGrid>
      <w:tr w:rsidR="00DD57D3" w:rsidRPr="00DF7758" w:rsidTr="00097D19">
        <w:trPr>
          <w:trHeight w:val="671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D57D3" w:rsidP="00DF7758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de-DE"/>
              </w:rPr>
            </w:pPr>
            <w:r w:rsidRPr="00DD57D3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de-DE"/>
              </w:rPr>
              <w:t>L</w:t>
            </w:r>
            <w:r w:rsidR="00DF7758" w:rsidRPr="00DD57D3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de-DE"/>
              </w:rPr>
              <w:t>ength difference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  <w:t>D. melanogaster / D. mauritiana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  <w:t>D.melanogaster / D. simulans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e-DE"/>
              </w:rPr>
              <w:t>D. mauritiana / D. simulans</w:t>
            </w:r>
          </w:p>
        </w:tc>
      </w:tr>
      <w:tr w:rsidR="00DD57D3" w:rsidRPr="00DF7758" w:rsidTr="00097D19">
        <w:trPr>
          <w:trHeight w:val="401"/>
        </w:trPr>
        <w:tc>
          <w:tcPr>
            <w:tcW w:w="3671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:rsidR="00DF7758" w:rsidRPr="00DD57D3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Published </w:t>
            </w:r>
            <w:r w:rsidRPr="00DD57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</w:t>
            </w:r>
            <w:r w:rsidRPr="00DF7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notation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:rsidR="00DF7758" w:rsidRPr="00DD57D3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:rsidR="00DF7758" w:rsidRPr="00DD57D3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6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4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3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7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4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81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4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5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9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5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8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0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4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6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5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50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000 - 9.9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&gt; 10.000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94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94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994</w:t>
            </w:r>
          </w:p>
        </w:tc>
      </w:tr>
      <w:tr w:rsidR="00DD57D3" w:rsidRPr="00DD57D3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595959" w:themeColor="text1" w:themeTint="A6"/>
                <w:sz w:val="18"/>
                <w:szCs w:val="18"/>
                <w:lang w:eastAsia="de-DE"/>
              </w:rPr>
              <w:t>≤ 49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08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237</w:t>
            </w:r>
          </w:p>
        </w:tc>
      </w:tr>
      <w:tr w:rsidR="00DF7758" w:rsidRPr="00DF7758" w:rsidTr="00097D19">
        <w:trPr>
          <w:trHeight w:val="113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F7758" w:rsidRPr="00DF7758" w:rsidTr="00097D19">
        <w:trPr>
          <w:trHeight w:val="300"/>
        </w:trPr>
        <w:tc>
          <w:tcPr>
            <w:tcW w:w="367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Direct </w:t>
            </w:r>
            <w:r w:rsidRPr="00DD57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F7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-annotation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1</w:t>
            </w:r>
          </w:p>
        </w:tc>
        <w:tc>
          <w:tcPr>
            <w:tcW w:w="155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7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4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6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46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4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6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1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7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5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3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0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4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2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4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50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000 - 9.9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&gt; 10.000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28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595959" w:themeColor="text1" w:themeTint="A6"/>
                <w:sz w:val="18"/>
                <w:szCs w:val="18"/>
                <w:lang w:eastAsia="de-DE"/>
              </w:rPr>
              <w:t>≤ 49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12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622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12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588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12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670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F7758" w:rsidRPr="00DF7758" w:rsidTr="00097D19">
        <w:trPr>
          <w:trHeight w:val="300"/>
        </w:trPr>
        <w:tc>
          <w:tcPr>
            <w:tcW w:w="367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eciprocal </w:t>
            </w:r>
            <w:r w:rsidRPr="00DD57D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F77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-annotation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6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3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8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0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4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D57D3" w:rsidRPr="00DD5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2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5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10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4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500 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–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9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000 - 9.999</w:t>
            </w:r>
            <w:r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&gt; 10.000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" w:space="0" w:color="7F7F7F" w:themeColor="text1" w:themeTint="80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DD57D3" w:rsidRPr="00DF7758" w:rsidTr="00097D19">
        <w:trPr>
          <w:trHeight w:val="227"/>
        </w:trPr>
        <w:tc>
          <w:tcPr>
            <w:tcW w:w="1828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11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11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11</w:t>
            </w:r>
          </w:p>
        </w:tc>
      </w:tr>
      <w:tr w:rsidR="00DF7758" w:rsidRPr="00DF7758" w:rsidTr="00097D19">
        <w:trPr>
          <w:trHeight w:val="227"/>
        </w:trPr>
        <w:tc>
          <w:tcPr>
            <w:tcW w:w="1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rPr>
                <w:rFonts w:ascii="Arial" w:eastAsia="Times New Roman" w:hAnsi="Arial" w:cs="Arial"/>
                <w:b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b/>
                <w:color w:val="595959" w:themeColor="text1" w:themeTint="A6"/>
                <w:sz w:val="18"/>
                <w:szCs w:val="18"/>
                <w:lang w:eastAsia="de-DE"/>
              </w:rPr>
              <w:t>≤ 49 bp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F7758" w:rsidRPr="00DF7758" w:rsidRDefault="00DF7758" w:rsidP="00DF7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</w:pP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13</w:t>
            </w:r>
            <w:r w:rsidR="00DD57D3" w:rsidRPr="00DD57D3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,</w:t>
            </w:r>
            <w:r w:rsidRPr="00DF7758">
              <w:rPr>
                <w:rFonts w:ascii="Arial" w:eastAsia="Times New Roman" w:hAnsi="Arial" w:cs="Arial"/>
                <w:color w:val="595959" w:themeColor="text1" w:themeTint="A6"/>
                <w:sz w:val="18"/>
                <w:szCs w:val="18"/>
                <w:lang w:eastAsia="de-DE"/>
              </w:rPr>
              <w:t>285</w:t>
            </w:r>
          </w:p>
        </w:tc>
      </w:tr>
    </w:tbl>
    <w:p w:rsidR="003F5A7A" w:rsidRDefault="003F5A7A">
      <w:bookmarkStart w:id="0" w:name="_GoBack"/>
      <w:bookmarkEnd w:id="0"/>
    </w:p>
    <w:sectPr w:rsidR="003F5A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58"/>
    <w:rsid w:val="00097D19"/>
    <w:rsid w:val="003F5A7A"/>
    <w:rsid w:val="00DD57D3"/>
    <w:rsid w:val="00D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067390-4C93-4DC5-BF5E-A7054E53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8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Oliva, Montserrat</dc:creator>
  <cp:keywords/>
  <dc:description/>
  <cp:lastModifiedBy>USER</cp:lastModifiedBy>
  <cp:revision>2</cp:revision>
  <dcterms:created xsi:type="dcterms:W3CDTF">2015-12-23T07:19:00Z</dcterms:created>
  <dcterms:modified xsi:type="dcterms:W3CDTF">2015-12-23T07:19:00Z</dcterms:modified>
</cp:coreProperties>
</file>